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05C38" w14:textId="77777777" w:rsidR="00AF046B" w:rsidRPr="008305D6" w:rsidRDefault="00AF046B" w:rsidP="00AF046B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Supplementary Table 1</w:t>
      </w:r>
      <w:r w:rsidRPr="008305D6">
        <w:rPr>
          <w:sz w:val="24"/>
          <w:szCs w:val="24"/>
          <w:u w:val="single"/>
        </w:rPr>
        <w:t>: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4"/>
        <w:gridCol w:w="4482"/>
      </w:tblGrid>
      <w:tr w:rsidR="00AF046B" w:rsidRPr="004F18C1" w14:paraId="18AE8D50" w14:textId="77777777" w:rsidTr="00BF31BF">
        <w:tc>
          <w:tcPr>
            <w:tcW w:w="4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EADEE" w14:textId="77777777" w:rsidR="00AF046B" w:rsidRPr="004F18C1" w:rsidRDefault="00AF046B" w:rsidP="00BF31BF">
            <w:r w:rsidRPr="004F18C1">
              <w:rPr>
                <w:b/>
                <w:bCs/>
              </w:rPr>
              <w:t>Question</w:t>
            </w:r>
          </w:p>
        </w:tc>
        <w:tc>
          <w:tcPr>
            <w:tcW w:w="4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35847" w14:textId="77777777" w:rsidR="00AF046B" w:rsidRPr="004F18C1" w:rsidRDefault="00AF046B" w:rsidP="00BF31BF">
            <w:r w:rsidRPr="004F18C1">
              <w:rPr>
                <w:b/>
                <w:bCs/>
              </w:rPr>
              <w:t>Answer</w:t>
            </w:r>
          </w:p>
        </w:tc>
      </w:tr>
      <w:tr w:rsidR="00AF046B" w:rsidRPr="004F18C1" w14:paraId="2A7B81E1" w14:textId="77777777" w:rsidTr="00BF31BF">
        <w:tc>
          <w:tcPr>
            <w:tcW w:w="4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FF0BA" w14:textId="77777777" w:rsidR="00AF046B" w:rsidRPr="004F18C1" w:rsidRDefault="00AF046B" w:rsidP="00AF046B">
            <w:pPr>
              <w:pStyle w:val="ListParagraph"/>
              <w:numPr>
                <w:ilvl w:val="0"/>
                <w:numId w:val="1"/>
              </w:numPr>
            </w:pPr>
            <w:r w:rsidRPr="00F46F26">
              <w:t>Do we have your consent to use the data collected from the following questions to publish a paper/poster?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31865" w14:textId="77777777" w:rsidR="00AF046B" w:rsidRPr="004F18C1" w:rsidRDefault="00AF046B" w:rsidP="00BF31BF">
            <w:r>
              <w:t xml:space="preserve">Yes/No (please delete the one </w:t>
            </w:r>
            <w:r w:rsidRPr="00F46F26">
              <w:rPr>
                <w:b/>
                <w:bCs/>
              </w:rPr>
              <w:t>not</w:t>
            </w:r>
            <w:r>
              <w:t xml:space="preserve"> applicable)</w:t>
            </w:r>
          </w:p>
        </w:tc>
      </w:tr>
      <w:tr w:rsidR="00AF046B" w:rsidRPr="004F18C1" w14:paraId="46363930" w14:textId="77777777" w:rsidTr="00BF31BF">
        <w:tc>
          <w:tcPr>
            <w:tcW w:w="4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26E80" w14:textId="77777777" w:rsidR="00AF046B" w:rsidRPr="004F18C1" w:rsidRDefault="00AF046B" w:rsidP="00BF31BF">
            <w:r>
              <w:t>2</w:t>
            </w:r>
            <w:r w:rsidRPr="004F18C1">
              <w:t>.      What was the name of your project?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61591" w14:textId="77777777" w:rsidR="00AF046B" w:rsidRPr="004F18C1" w:rsidRDefault="00AF046B" w:rsidP="00BF31BF">
            <w:r w:rsidRPr="004F18C1">
              <w:t> </w:t>
            </w:r>
          </w:p>
        </w:tc>
      </w:tr>
      <w:tr w:rsidR="00AF046B" w:rsidRPr="004F18C1" w14:paraId="7C72C11C" w14:textId="77777777" w:rsidTr="00BF31BF">
        <w:tc>
          <w:tcPr>
            <w:tcW w:w="4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CB44A" w14:textId="77777777" w:rsidR="00AF046B" w:rsidRPr="004F18C1" w:rsidRDefault="00AF046B" w:rsidP="00BF31BF">
            <w:r>
              <w:t>3</w:t>
            </w:r>
            <w:r w:rsidRPr="004F18C1">
              <w:t xml:space="preserve">.      Has your project been completed? 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D4A29" w14:textId="77777777" w:rsidR="00AF046B" w:rsidRPr="004F18C1" w:rsidRDefault="00AF046B" w:rsidP="00BF31BF">
            <w:r w:rsidRPr="004F18C1">
              <w:t> </w:t>
            </w:r>
            <w:r>
              <w:t xml:space="preserve">Yes/No (please delete the one </w:t>
            </w:r>
            <w:r w:rsidRPr="004173B9">
              <w:rPr>
                <w:b/>
                <w:bCs/>
              </w:rPr>
              <w:t>not</w:t>
            </w:r>
            <w:r>
              <w:t xml:space="preserve"> applicable)</w:t>
            </w:r>
          </w:p>
        </w:tc>
      </w:tr>
      <w:tr w:rsidR="00AF046B" w:rsidRPr="004F18C1" w14:paraId="1F2649B5" w14:textId="77777777" w:rsidTr="00BF31BF">
        <w:tc>
          <w:tcPr>
            <w:tcW w:w="4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7548B" w14:textId="77777777" w:rsidR="00AF046B" w:rsidRPr="004F18C1" w:rsidRDefault="00AF046B" w:rsidP="00BF31BF">
            <w:r>
              <w:t>4.      Did your project receive NIHR funding?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33E9F" w14:textId="77777777" w:rsidR="00AF046B" w:rsidRPr="004F18C1" w:rsidRDefault="00AF046B" w:rsidP="00BF31BF">
            <w:r>
              <w:t xml:space="preserve">Yes/No (please delete the one </w:t>
            </w:r>
            <w:r w:rsidRPr="00F46F26">
              <w:rPr>
                <w:b/>
                <w:bCs/>
              </w:rPr>
              <w:t>not</w:t>
            </w:r>
            <w:r>
              <w:t xml:space="preserve"> applicable)</w:t>
            </w:r>
          </w:p>
        </w:tc>
      </w:tr>
      <w:tr w:rsidR="00AF046B" w:rsidRPr="004F18C1" w14:paraId="477833AF" w14:textId="77777777" w:rsidTr="00BF31BF">
        <w:tc>
          <w:tcPr>
            <w:tcW w:w="4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6669E" w14:textId="77777777" w:rsidR="00AF046B" w:rsidRPr="004F18C1" w:rsidRDefault="00AF046B" w:rsidP="00BF31BF">
            <w:r>
              <w:t>5</w:t>
            </w:r>
            <w:r w:rsidRPr="004F18C1">
              <w:t>.      Have you published the project and if so, where was it published? Please provide the journal link/DOI</w:t>
            </w:r>
          </w:p>
          <w:p w14:paraId="13FB8847" w14:textId="77777777" w:rsidR="00AF046B" w:rsidRPr="004F18C1" w:rsidRDefault="00AF046B" w:rsidP="00BF31BF">
            <w:r w:rsidRPr="004F18C1"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7CD35" w14:textId="77777777" w:rsidR="00AF046B" w:rsidRPr="004F18C1" w:rsidRDefault="00AF046B" w:rsidP="00BF31BF">
            <w:r w:rsidRPr="004F18C1">
              <w:t> </w:t>
            </w:r>
          </w:p>
        </w:tc>
      </w:tr>
      <w:tr w:rsidR="00AF046B" w:rsidRPr="004F18C1" w14:paraId="1E38B3AA" w14:textId="77777777" w:rsidTr="00BF31BF">
        <w:tc>
          <w:tcPr>
            <w:tcW w:w="4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39AB6" w14:textId="77777777" w:rsidR="00AF046B" w:rsidRPr="004F18C1" w:rsidRDefault="00AF046B" w:rsidP="00BF31BF">
            <w:r>
              <w:t>6</w:t>
            </w:r>
            <w:r w:rsidRPr="004F18C1">
              <w:t xml:space="preserve">.      Did your project have any impact on any national guidance or policy? If </w:t>
            </w:r>
            <w:proofErr w:type="gramStart"/>
            <w:r w:rsidRPr="004F18C1">
              <w:t>so</w:t>
            </w:r>
            <w:proofErr w:type="gramEnd"/>
            <w:r w:rsidRPr="004F18C1">
              <w:t xml:space="preserve"> could </w:t>
            </w:r>
            <w:proofErr w:type="gramStart"/>
            <w:r w:rsidRPr="004F18C1">
              <w:t>you</w:t>
            </w:r>
            <w:proofErr w:type="gramEnd"/>
            <w:r w:rsidRPr="004F18C1">
              <w:t xml:space="preserve"> please provide a link to the output or outputs?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325AA" w14:textId="77777777" w:rsidR="00AF046B" w:rsidRPr="004F18C1" w:rsidRDefault="00AF046B" w:rsidP="00BF31BF">
            <w:r w:rsidRPr="004F18C1">
              <w:t> </w:t>
            </w:r>
          </w:p>
        </w:tc>
      </w:tr>
      <w:tr w:rsidR="00AF046B" w:rsidRPr="004F18C1" w14:paraId="139CCCC5" w14:textId="77777777" w:rsidTr="00BF31BF">
        <w:tc>
          <w:tcPr>
            <w:tcW w:w="4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1507C" w14:textId="77777777" w:rsidR="00AF046B" w:rsidRPr="004F18C1" w:rsidRDefault="00AF046B" w:rsidP="00BF31BF">
            <w:r>
              <w:t>7</w:t>
            </w:r>
            <w:r w:rsidRPr="004F18C1">
              <w:t>.      Would you please be able to offer some brief thoughts on what was done well with the project and what you think could have perhaps been done better?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962B6" w14:textId="77777777" w:rsidR="00AF046B" w:rsidRPr="004F18C1" w:rsidRDefault="00AF046B" w:rsidP="00BF31BF">
            <w:r w:rsidRPr="004F18C1">
              <w:t> </w:t>
            </w:r>
          </w:p>
        </w:tc>
      </w:tr>
      <w:tr w:rsidR="00AF046B" w:rsidRPr="004F18C1" w14:paraId="5B155349" w14:textId="77777777" w:rsidTr="00BF31BF">
        <w:tc>
          <w:tcPr>
            <w:tcW w:w="4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84B9B" w14:textId="77777777" w:rsidR="00AF046B" w:rsidRPr="004F18C1" w:rsidRDefault="00AF046B" w:rsidP="00BF31BF">
            <w:r>
              <w:t>8</w:t>
            </w:r>
            <w:r w:rsidRPr="004F18C1">
              <w:t>.      What barriers did you encounter to implementing your study findings/evidence into practice?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928F7" w14:textId="77777777" w:rsidR="00AF046B" w:rsidRPr="004F18C1" w:rsidRDefault="00AF046B" w:rsidP="00BF31BF">
            <w:r w:rsidRPr="004F18C1">
              <w:t> </w:t>
            </w:r>
          </w:p>
        </w:tc>
      </w:tr>
      <w:tr w:rsidR="00AF046B" w:rsidRPr="004F18C1" w14:paraId="5EC2E442" w14:textId="77777777" w:rsidTr="00BF31BF">
        <w:tc>
          <w:tcPr>
            <w:tcW w:w="4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90EC4" w14:textId="77777777" w:rsidR="00AF046B" w:rsidRPr="004F18C1" w:rsidRDefault="00AF046B" w:rsidP="00BF31BF">
            <w:r>
              <w:t>9</w:t>
            </w:r>
            <w:r w:rsidRPr="004F18C1">
              <w:t>.      What facilitators did you encounter to implementing your study findings/evidence into practice?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8654C" w14:textId="77777777" w:rsidR="00AF046B" w:rsidRPr="004F18C1" w:rsidRDefault="00AF046B" w:rsidP="00BF31BF">
            <w:r w:rsidRPr="004F18C1">
              <w:t> </w:t>
            </w:r>
          </w:p>
        </w:tc>
      </w:tr>
      <w:tr w:rsidR="00AF046B" w:rsidRPr="004F18C1" w14:paraId="26842059" w14:textId="77777777" w:rsidTr="00BF31BF">
        <w:tc>
          <w:tcPr>
            <w:tcW w:w="4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B9509" w14:textId="77777777" w:rsidR="00AF046B" w:rsidRPr="004F18C1" w:rsidRDefault="00AF046B" w:rsidP="00BF31BF">
            <w:r>
              <w:t>10</w:t>
            </w:r>
            <w:r w:rsidRPr="004F18C1">
              <w:t xml:space="preserve">.      Did the project directly lead to a further successful funding application? If </w:t>
            </w:r>
            <w:proofErr w:type="gramStart"/>
            <w:r w:rsidRPr="004F18C1">
              <w:t>so</w:t>
            </w:r>
            <w:proofErr w:type="gramEnd"/>
            <w:r w:rsidRPr="004F18C1">
              <w:t xml:space="preserve"> please provide details.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16B0A" w14:textId="77777777" w:rsidR="00AF046B" w:rsidRPr="004F18C1" w:rsidRDefault="00AF046B" w:rsidP="00BF31BF">
            <w:r w:rsidRPr="004F18C1">
              <w:t> </w:t>
            </w:r>
            <w:r>
              <w:t xml:space="preserve">Yes/ No (please delete the one </w:t>
            </w:r>
            <w:r w:rsidRPr="00A47EC0">
              <w:rPr>
                <w:b/>
                <w:bCs/>
              </w:rPr>
              <w:t>not</w:t>
            </w:r>
            <w:r>
              <w:t xml:space="preserve"> applicable). If so, please provide details</w:t>
            </w:r>
          </w:p>
        </w:tc>
      </w:tr>
    </w:tbl>
    <w:p w14:paraId="35D9B546" w14:textId="77777777" w:rsidR="00AF046B" w:rsidRDefault="00AF046B" w:rsidP="00AF046B"/>
    <w:p w14:paraId="7C0C0815" w14:textId="77777777" w:rsidR="00AF046B" w:rsidRDefault="00AF046B" w:rsidP="00AF046B"/>
    <w:p w14:paraId="059E3261" w14:textId="77777777" w:rsidR="00EF4235" w:rsidRDefault="00EF4235"/>
    <w:sectPr w:rsidR="00EF4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540F50"/>
    <w:multiLevelType w:val="hybridMultilevel"/>
    <w:tmpl w:val="55DC44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1118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E41"/>
    <w:rsid w:val="00215B73"/>
    <w:rsid w:val="00AF046B"/>
    <w:rsid w:val="00B74E86"/>
    <w:rsid w:val="00EF4235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3CB38E-8F28-4569-8947-6BACF9A4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46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7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7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E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2</cp:revision>
  <dcterms:created xsi:type="dcterms:W3CDTF">2025-12-01T11:36:00Z</dcterms:created>
  <dcterms:modified xsi:type="dcterms:W3CDTF">2025-12-01T11:36:00Z</dcterms:modified>
</cp:coreProperties>
</file>